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2AE" w:rsidRPr="0030064D" w:rsidRDefault="00EA62AE" w:rsidP="00DE6139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b/>
          <w:sz w:val="24"/>
          <w:szCs w:val="24"/>
        </w:rPr>
        <w:t>Supplementary material and/or Additional information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064D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Liquid chromatography-tandem mass spectrometry analysis for identification and quantification of antimicrobial compounds </w:t>
      </w:r>
      <w:r w:rsidRPr="0030064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30064D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distillery </w:t>
      </w:r>
      <w:r w:rsidRPr="0030064D">
        <w:rPr>
          <w:rFonts w:ascii="Times New Roman" w:hAnsi="Times New Roman" w:cs="Times New Roman"/>
          <w:b/>
          <w:sz w:val="24"/>
          <w:szCs w:val="24"/>
        </w:rPr>
        <w:t>wastewater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30064D">
        <w:rPr>
          <w:rFonts w:ascii="Times New Roman" w:hAnsi="Times New Roman" w:cs="Times New Roman"/>
          <w:sz w:val="24"/>
          <w:szCs w:val="24"/>
        </w:rPr>
        <w:t>Waner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Hou</w:t>
      </w:r>
      <w:r w:rsidRPr="003006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30064D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#</w:t>
      </w:r>
      <w:proofErr w:type="gramEnd"/>
      <w:r w:rsidRPr="0030064D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Jiayin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Ling</w:t>
      </w:r>
      <w:r w:rsidRPr="0030064D">
        <w:rPr>
          <w:rFonts w:ascii="Times New Roman" w:hAnsi="Times New Roman" w:cs="Times New Roman"/>
          <w:sz w:val="24"/>
          <w:szCs w:val="24"/>
          <w:vertAlign w:val="superscript"/>
        </w:rPr>
        <w:t>1,3,</w:t>
      </w:r>
      <w:r w:rsidRPr="0030064D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#</w:t>
      </w:r>
      <w:r w:rsidRPr="0030064D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Yanbin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Xu</w:t>
      </w:r>
      <w:r w:rsidRPr="0030064D">
        <w:rPr>
          <w:rFonts w:ascii="Times New Roman" w:hAnsi="Times New Roman" w:cs="Times New Roman"/>
          <w:sz w:val="24"/>
          <w:szCs w:val="24"/>
          <w:vertAlign w:val="superscript"/>
        </w:rPr>
        <w:t>,2,3,*</w:t>
      </w:r>
      <w:r w:rsidRPr="0030064D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3006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64D">
        <w:rPr>
          <w:rFonts w:ascii="Times New Roman" w:hAnsi="Times New Roman" w:cs="Times New Roman"/>
          <w:sz w:val="24"/>
          <w:szCs w:val="24"/>
          <w:lang w:eastAsia="zh-CN"/>
        </w:rPr>
        <w:t>Kailing</w:t>
      </w:r>
      <w:proofErr w:type="spellEnd"/>
      <w:r w:rsidRPr="0030064D">
        <w:rPr>
          <w:rFonts w:ascii="Times New Roman" w:hAnsi="Times New Roman" w:cs="Times New Roman"/>
          <w:sz w:val="24"/>
          <w:szCs w:val="24"/>
          <w:lang w:eastAsia="zh-CN"/>
        </w:rPr>
        <w:t xml:space="preserve"> Li</w:t>
      </w:r>
      <w:r w:rsidRPr="0030064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064D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30064D">
        <w:rPr>
          <w:rFonts w:ascii="Times New Roman" w:hAnsi="Times New Roman" w:cs="Times New Roman"/>
          <w:sz w:val="24"/>
          <w:szCs w:val="24"/>
        </w:rPr>
        <w:t>Fei Wang</w:t>
      </w:r>
      <w:r w:rsidRPr="0030064D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sz w:val="24"/>
          <w:szCs w:val="24"/>
        </w:rPr>
        <w:t>#: Both authors contributed equally to this work.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0064D">
        <w:rPr>
          <w:rFonts w:ascii="Times New Roman" w:hAnsi="Times New Roman" w:cs="Times New Roman"/>
          <w:sz w:val="24"/>
          <w:szCs w:val="24"/>
          <w:lang w:eastAsia="zh-CN"/>
        </w:rPr>
        <w:t>*:</w:t>
      </w:r>
      <w:r w:rsidRPr="0030064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0064D">
        <w:rPr>
          <w:rFonts w:ascii="Times New Roman" w:hAnsi="Times New Roman" w:cs="Times New Roman"/>
          <w:sz w:val="24"/>
          <w:szCs w:val="24"/>
          <w:lang w:eastAsia="zh-CN"/>
        </w:rPr>
        <w:t>Corresponding author:</w:t>
      </w:r>
      <w:r w:rsidRPr="0030064D">
        <w:rPr>
          <w:rFonts w:ascii="Times New Roman" w:hAnsi="Times New Roman" w:cs="Times New Roman"/>
          <w:sz w:val="24"/>
          <w:szCs w:val="24"/>
        </w:rPr>
        <w:t xml:space="preserve"> hopeybxu@163.com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sz w:val="24"/>
          <w:szCs w:val="24"/>
        </w:rPr>
        <w:t xml:space="preserve">1. Guangdong Provincial Key Laboratory of Environmental Health and Land Resource, 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Zhaoqing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Zhaoqing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, Guangdong, 526061, China 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sz w:val="24"/>
          <w:szCs w:val="24"/>
        </w:rPr>
        <w:t xml:space="preserve">2. Analysis and Test Center, Guangdong University of Technology, Guangzhou, 510006, China 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sz w:val="24"/>
          <w:szCs w:val="24"/>
        </w:rPr>
        <w:t>3. School of Environmental Science and Engineering, Guangdong University of Technology, Guangzhou, 510006, China</w:t>
      </w:r>
    </w:p>
    <w:p w:rsidR="00AE37B4" w:rsidRPr="0030064D" w:rsidRDefault="00AE37B4" w:rsidP="00EA6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7D6E" w:rsidRPr="0030064D" w:rsidRDefault="00861E83" w:rsidP="0030064D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0064D">
        <w:rPr>
          <w:rFonts w:ascii="Times New Roman" w:hAnsi="Times New Roman" w:cs="Times New Roman"/>
          <w:iCs/>
          <w:sz w:val="24"/>
          <w:szCs w:val="24"/>
        </w:rPr>
        <w:t xml:space="preserve">Table </w:t>
      </w:r>
      <w:r w:rsidRPr="0030064D">
        <w:rPr>
          <w:rFonts w:ascii="Times New Roman" w:hAnsi="Times New Roman" w:cs="Times New Roman"/>
          <w:iCs/>
          <w:sz w:val="24"/>
          <w:szCs w:val="24"/>
          <w:lang w:eastAsia="zh-CN"/>
        </w:rPr>
        <w:t>S1</w:t>
      </w:r>
      <w:r w:rsidRPr="0030064D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30064D">
        <w:rPr>
          <w:rFonts w:ascii="Times New Roman" w:hAnsi="Times New Roman" w:cs="Times New Roman"/>
          <w:iCs/>
          <w:sz w:val="24"/>
          <w:szCs w:val="24"/>
          <w:lang w:eastAsia="zh-CN"/>
        </w:rPr>
        <w:t>R</w:t>
      </w:r>
      <w:r w:rsidRPr="0030064D">
        <w:rPr>
          <w:rFonts w:ascii="Times New Roman" w:hAnsi="Times New Roman" w:cs="Times New Roman"/>
          <w:iCs/>
          <w:sz w:val="24"/>
          <w:szCs w:val="24"/>
        </w:rPr>
        <w:t>ecover</w:t>
      </w:r>
      <w:r w:rsidRPr="0030064D">
        <w:rPr>
          <w:rFonts w:ascii="Times New Roman" w:hAnsi="Times New Roman" w:cs="Times New Roman"/>
          <w:iCs/>
          <w:sz w:val="24"/>
          <w:szCs w:val="24"/>
          <w:lang w:eastAsia="zh-CN"/>
        </w:rPr>
        <w:t>ies</w:t>
      </w:r>
      <w:r w:rsidRPr="0030064D">
        <w:rPr>
          <w:rFonts w:ascii="Times New Roman" w:hAnsi="Times New Roman" w:cs="Times New Roman"/>
          <w:iCs/>
          <w:sz w:val="24"/>
          <w:szCs w:val="24"/>
        </w:rPr>
        <w:t xml:space="preserve"> of the five </w:t>
      </w:r>
      <w:proofErr w:type="spellStart"/>
      <w:r w:rsidRPr="0030064D">
        <w:rPr>
          <w:rFonts w:ascii="Times New Roman" w:hAnsi="Times New Roman" w:cs="Times New Roman"/>
          <w:iCs/>
          <w:sz w:val="24"/>
          <w:szCs w:val="24"/>
        </w:rPr>
        <w:t>analytes</w:t>
      </w:r>
      <w:proofErr w:type="spellEnd"/>
      <w:r w:rsidRPr="0030064D">
        <w:rPr>
          <w:rFonts w:ascii="Times New Roman" w:hAnsi="Times New Roman" w:cs="Times New Roman"/>
          <w:iCs/>
          <w:sz w:val="24"/>
          <w:szCs w:val="24"/>
        </w:rPr>
        <w:t xml:space="preserve"> at three concentration levels (n=5)</w:t>
      </w:r>
    </w:p>
    <w:tbl>
      <w:tblPr>
        <w:tblStyle w:val="TableGrid"/>
        <w:tblW w:w="8443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2268"/>
        <w:gridCol w:w="1134"/>
        <w:gridCol w:w="1071"/>
      </w:tblGrid>
      <w:tr w:rsidR="0030064D" w:rsidRPr="0030064D" w:rsidTr="00712135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Compound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Spiked concentration</w:t>
            </w:r>
          </w:p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ng</w:t>
            </w:r>
            <w:proofErr w:type="spellEnd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/mL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Measure concentration</w:t>
            </w:r>
          </w:p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ng</w:t>
            </w:r>
            <w:proofErr w:type="spellEnd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/m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RE (%)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RSD (%)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Lactic aci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9.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9.57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7.61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40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95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3.33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767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1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4.51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Succin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16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6.12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1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12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7.34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0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3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4.66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0.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.93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2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.25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98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.14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Cinnamic</w:t>
            </w:r>
            <w:proofErr w:type="spellEnd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4.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4.69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5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9.80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0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3.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9.32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Phenyllactic</w:t>
            </w:r>
            <w:proofErr w:type="spellEnd"/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2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0.57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10.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0.77</w:t>
            </w:r>
          </w:p>
        </w:tc>
      </w:tr>
      <w:tr w:rsidR="0030064D" w:rsidRPr="0030064D" w:rsidTr="0071213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</w:tcPr>
          <w:p w:rsidR="00507D6E" w:rsidRPr="0030064D" w:rsidRDefault="00507D6E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22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13.6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507D6E" w:rsidRPr="0030064D" w:rsidRDefault="00861E83" w:rsidP="00E320F0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064D">
              <w:rPr>
                <w:rFonts w:ascii="Times New Roman" w:hAnsi="Times New Roman" w:cs="Times New Roman"/>
                <w:iCs/>
                <w:sz w:val="24"/>
                <w:szCs w:val="24"/>
              </w:rPr>
              <w:t>1.12</w:t>
            </w:r>
          </w:p>
        </w:tc>
      </w:tr>
    </w:tbl>
    <w:p w:rsidR="00EA62AE" w:rsidRPr="0030064D" w:rsidRDefault="003C3CB5" w:rsidP="003C3CB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0064D">
        <w:rPr>
          <w:rFonts w:ascii="Times New Roman" w:hAnsi="Times New Roman" w:cs="Times New Roman"/>
          <w:iCs/>
          <w:sz w:val="24"/>
          <w:szCs w:val="24"/>
        </w:rPr>
        <w:t>RE</w:t>
      </w:r>
      <w:r w:rsidRPr="0030064D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: recovery</w:t>
      </w:r>
    </w:p>
    <w:p w:rsidR="00EA62AE" w:rsidRPr="0030064D" w:rsidRDefault="003C3CB5" w:rsidP="003C3CB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iCs/>
          <w:sz w:val="24"/>
          <w:szCs w:val="24"/>
        </w:rPr>
        <w:t>RSD</w:t>
      </w:r>
      <w:r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: </w:t>
      </w:r>
      <w:r w:rsidRPr="0030064D">
        <w:rPr>
          <w:rFonts w:ascii="Times New Roman" w:hAnsi="Times New Roman" w:cs="Times New Roman"/>
          <w:sz w:val="24"/>
          <w:szCs w:val="24"/>
        </w:rPr>
        <w:t>relative standard deviation</w:t>
      </w: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2E9FB9E" wp14:editId="2566B7F6">
            <wp:extent cx="5295900" cy="4620477"/>
            <wp:effectExtent l="1905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42" cy="463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2AE" w:rsidRPr="0030064D" w:rsidRDefault="00DB09E9" w:rsidP="00EA6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</w:t>
      </w:r>
      <w:r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g.</w:t>
      </w:r>
      <w:proofErr w:type="gramEnd"/>
      <w:r w:rsidR="00EA62AE"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="00EA62AE" w:rsidRPr="0030064D">
        <w:rPr>
          <w:rFonts w:ascii="Times New Roman" w:hAnsi="Times New Roman" w:cs="Times New Roman"/>
          <w:sz w:val="24"/>
          <w:szCs w:val="24"/>
        </w:rPr>
        <w:t>. The extract chromatogram and MS/MS of succinic acid in the sample (top) compared with reference standards (bottom)</w:t>
      </w: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0AC30DB" wp14:editId="18DB2F42">
            <wp:extent cx="5356101" cy="4861560"/>
            <wp:effectExtent l="1905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389" cy="486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2AE" w:rsidRPr="0030064D" w:rsidRDefault="00EA62AE" w:rsidP="00EA6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="00DB09E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30064D">
        <w:rPr>
          <w:rFonts w:ascii="Times New Roman" w:hAnsi="Times New Roman" w:cs="Times New Roman"/>
          <w:sz w:val="24"/>
          <w:szCs w:val="24"/>
        </w:rPr>
        <w:t>. The extract chromatogram and MS/MS of acetophenone in the sample (top) compared with reference standards (bottom)</w:t>
      </w:r>
    </w:p>
    <w:p w:rsidR="00EA62AE" w:rsidRPr="0030064D" w:rsidRDefault="00EA62AE" w:rsidP="00EA6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BB0A775" wp14:editId="3314FAFD">
            <wp:extent cx="5334000" cy="5018379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890" cy="5025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06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="00DB09E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Pr="0030064D">
        <w:rPr>
          <w:rFonts w:ascii="Times New Roman" w:hAnsi="Times New Roman" w:cs="Times New Roman"/>
          <w:sz w:val="24"/>
          <w:szCs w:val="24"/>
        </w:rPr>
        <w:t>. The extract chromatogram and MS/MS of cinnamic acid in the sample (top) compared with reference standards (bottom)</w:t>
      </w: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6ED7A53" wp14:editId="1F7AA7C2">
            <wp:extent cx="5269230" cy="5132173"/>
            <wp:effectExtent l="1905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562" cy="514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06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="00DB09E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 w:rsidRPr="0030064D">
        <w:rPr>
          <w:rFonts w:ascii="Times New Roman" w:hAnsi="Times New Roman" w:cs="Times New Roman"/>
          <w:sz w:val="24"/>
          <w:szCs w:val="24"/>
        </w:rPr>
        <w:t xml:space="preserve">. The extract chromatogram and MS/MS of 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phenyllactic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acid in the sample (top) compared with reference standards (bottom)</w:t>
      </w: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F827CA4" wp14:editId="0BF47E24">
            <wp:extent cx="5162550" cy="7348521"/>
            <wp:effectExtent l="1905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081" cy="7356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="00DB09E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 w:rsidRPr="0030064D">
        <w:rPr>
          <w:rFonts w:ascii="Times New Roman" w:hAnsi="Times New Roman" w:cs="Times New Roman"/>
          <w:sz w:val="24"/>
          <w:szCs w:val="24"/>
        </w:rPr>
        <w:t xml:space="preserve">. MS2 spectrum comparison between the sample and 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mzCloud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library of Υ-</w:t>
      </w:r>
      <w:proofErr w:type="spellStart"/>
      <w:r w:rsidRPr="0030064D">
        <w:rPr>
          <w:rFonts w:ascii="Times New Roman" w:hAnsi="Times New Roman" w:cs="Times New Roman"/>
          <w:sz w:val="24"/>
          <w:szCs w:val="24"/>
        </w:rPr>
        <w:t>aminobutyric</w:t>
      </w:r>
      <w:proofErr w:type="spellEnd"/>
      <w:r w:rsidRPr="0030064D">
        <w:rPr>
          <w:rFonts w:ascii="Times New Roman" w:hAnsi="Times New Roman" w:cs="Times New Roman"/>
          <w:sz w:val="24"/>
          <w:szCs w:val="24"/>
        </w:rPr>
        <w:t xml:space="preserve"> acid (A), L-glutamic acid (B), proline (C) and D-(+)-pyroglutamic acid (D)</w:t>
      </w:r>
    </w:p>
    <w:p w:rsidR="00EA62AE" w:rsidRPr="0030064D" w:rsidRDefault="00EA62AE" w:rsidP="00EA62AE">
      <w:pPr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D97E765" wp14:editId="0794F000">
            <wp:extent cx="5159220" cy="4853940"/>
            <wp:effectExtent l="1905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742" cy="486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2AE" w:rsidRPr="0030064D" w:rsidRDefault="00EA62AE" w:rsidP="00DE6139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="00DB09E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6</w:t>
      </w:r>
      <w:r w:rsidRPr="0030064D">
        <w:rPr>
          <w:rFonts w:ascii="Times New Roman" w:hAnsi="Times New Roman" w:cs="Times New Roman"/>
          <w:sz w:val="24"/>
          <w:szCs w:val="24"/>
        </w:rPr>
        <w:t>. The chromatogram and ms2 spectrum of extract mass 132.1019</w:t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B09E9" w:rsidRPr="0030064D" w:rsidRDefault="00DB09E9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0064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7C7EF76" wp14:editId="4C3A7C4D">
            <wp:extent cx="5692140" cy="3825240"/>
            <wp:effectExtent l="1905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126" cy="382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eastAsia="zh-CN"/>
        </w:rPr>
      </w:pP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="00DB09E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Pr="0030064D">
        <w:rPr>
          <w:rFonts w:ascii="Times New Roman" w:hAnsi="Times New Roman" w:cs="Times New Roman"/>
          <w:sz w:val="24"/>
          <w:szCs w:val="24"/>
        </w:rPr>
        <w:t xml:space="preserve"> 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7</w:t>
      </w:r>
      <w:r w:rsidRPr="0030064D">
        <w:rPr>
          <w:rFonts w:ascii="Times New Roman" w:hAnsi="Times New Roman" w:cs="Times New Roman"/>
          <w:sz w:val="24"/>
          <w:szCs w:val="24"/>
        </w:rPr>
        <w:t xml:space="preserve">.  The </w:t>
      </w:r>
      <w:r w:rsidRPr="0030064D">
        <w:rPr>
          <w:rFonts w:ascii="Times New Roman" w:hAnsi="Times New Roman" w:cs="Times New Roman"/>
          <w:iCs/>
          <w:sz w:val="24"/>
          <w:szCs w:val="24"/>
          <w:lang w:eastAsia="zh-CN"/>
        </w:rPr>
        <w:t>chromatograph of lactic acid and succinic acid under 30°C (A) and 20°C (B)</w:t>
      </w:r>
    </w:p>
    <w:p w:rsidR="00DB09E9" w:rsidRPr="0030064D" w:rsidRDefault="00DB09E9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B09E9" w:rsidRPr="0030064D" w:rsidRDefault="00DB09E9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B09E9" w:rsidRPr="0030064D" w:rsidRDefault="00DB09E9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B09E9" w:rsidRPr="0030064D" w:rsidRDefault="00DB09E9" w:rsidP="00EA62A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6A22FD" w:rsidRPr="0030064D" w:rsidRDefault="00157AD0" w:rsidP="006A22FD">
      <w:pPr>
        <w:spacing w:line="36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30064D">
        <w:rPr>
          <w:rFonts w:ascii="Arial" w:hAnsi="Arial" w:cs="Arial"/>
          <w:i/>
          <w:iCs/>
          <w:noProof/>
          <w:sz w:val="18"/>
          <w:szCs w:val="18"/>
          <w:lang w:val="en-IN" w:eastAsia="en-IN"/>
        </w:rPr>
        <w:drawing>
          <wp:inline distT="0" distB="0" distL="0" distR="0" wp14:anchorId="7ABF682A" wp14:editId="1C0C1D6E">
            <wp:extent cx="5810314" cy="47701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551" cy="479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2FD" w:rsidRPr="0030064D" w:rsidRDefault="00DB09E9" w:rsidP="00DE6139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30064D">
        <w:rPr>
          <w:rFonts w:ascii="Times New Roman" w:hAnsi="Times New Roman" w:cs="Times New Roman"/>
          <w:sz w:val="24"/>
          <w:szCs w:val="24"/>
        </w:rPr>
        <w:t>Fig</w:t>
      </w:r>
      <w:r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="006A22FD" w:rsidRPr="0030064D">
        <w:rPr>
          <w:rFonts w:ascii="Times New Roman" w:hAnsi="Times New Roman" w:cs="Times New Roman"/>
          <w:sz w:val="24"/>
          <w:szCs w:val="24"/>
        </w:rPr>
        <w:t xml:space="preserve"> </w:t>
      </w:r>
      <w:r w:rsidR="006A22FD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E54AB9" w:rsidRPr="0030064D">
        <w:rPr>
          <w:rFonts w:ascii="Times New Roman" w:hAnsi="Times New Roman" w:cs="Times New Roman" w:hint="eastAsia"/>
          <w:sz w:val="24"/>
          <w:szCs w:val="24"/>
          <w:lang w:eastAsia="zh-CN"/>
        </w:rPr>
        <w:t>8</w:t>
      </w:r>
      <w:r w:rsidR="006A22FD" w:rsidRPr="0030064D">
        <w:rPr>
          <w:rFonts w:ascii="Times New Roman" w:hAnsi="Times New Roman" w:cs="Times New Roman"/>
          <w:sz w:val="24"/>
          <w:szCs w:val="24"/>
        </w:rPr>
        <w:t>. Calibration curves of the five analytes</w:t>
      </w:r>
      <w:bookmarkStart w:id="0" w:name="_GoBack"/>
      <w:bookmarkEnd w:id="0"/>
    </w:p>
    <w:p w:rsidR="00EA62AE" w:rsidRPr="0030064D" w:rsidRDefault="00EA62AE" w:rsidP="00EA62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47132" w:rsidRPr="0030064D" w:rsidRDefault="00847132">
      <w:pPr>
        <w:rPr>
          <w:rFonts w:ascii="Times New Roman" w:hAnsi="Times New Roman" w:cs="Times New Roman"/>
          <w:sz w:val="24"/>
          <w:szCs w:val="24"/>
        </w:rPr>
      </w:pPr>
    </w:p>
    <w:sectPr w:rsidR="00847132" w:rsidRPr="0030064D" w:rsidSect="00BF5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34C" w:rsidRDefault="00D1634C" w:rsidP="00AE37B4">
      <w:pPr>
        <w:spacing w:after="0" w:line="240" w:lineRule="auto"/>
      </w:pPr>
      <w:r>
        <w:separator/>
      </w:r>
    </w:p>
  </w:endnote>
  <w:endnote w:type="continuationSeparator" w:id="0">
    <w:p w:rsidR="00D1634C" w:rsidRDefault="00D1634C" w:rsidP="00AE3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34C" w:rsidRDefault="00D1634C" w:rsidP="00AE37B4">
      <w:pPr>
        <w:spacing w:after="0" w:line="240" w:lineRule="auto"/>
      </w:pPr>
      <w:r>
        <w:separator/>
      </w:r>
    </w:p>
  </w:footnote>
  <w:footnote w:type="continuationSeparator" w:id="0">
    <w:p w:rsidR="00D1634C" w:rsidRDefault="00D1634C" w:rsidP="00AE3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E74FD0"/>
    <w:multiLevelType w:val="hybridMultilevel"/>
    <w:tmpl w:val="AA3428F6"/>
    <w:lvl w:ilvl="0" w:tplc="6DAA7A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44A2C22"/>
    <w:multiLevelType w:val="multilevel"/>
    <w:tmpl w:val="8116B37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4583E86"/>
    <w:multiLevelType w:val="multilevel"/>
    <w:tmpl w:val="DE6C83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1"/>
  </w:num>
  <w:num w:numId="5">
    <w:abstractNumId w:val="8"/>
  </w:num>
  <w:num w:numId="6">
    <w:abstractNumId w:val="10"/>
  </w:num>
  <w:num w:numId="7">
    <w:abstractNumId w:val="2"/>
  </w:num>
  <w:num w:numId="8">
    <w:abstractNumId w:val="6"/>
  </w:num>
  <w:num w:numId="9">
    <w:abstractNumId w:val="7"/>
  </w:num>
  <w:num w:numId="10">
    <w:abstractNumId w:val="12"/>
  </w:num>
  <w:num w:numId="11">
    <w:abstractNumId w:val="3"/>
  </w:num>
  <w:num w:numId="12">
    <w:abstractNumId w:val="11"/>
  </w:num>
  <w:num w:numId="1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62AE"/>
    <w:rsid w:val="000011FA"/>
    <w:rsid w:val="000433D0"/>
    <w:rsid w:val="00087EEF"/>
    <w:rsid w:val="0009584D"/>
    <w:rsid w:val="00112A0C"/>
    <w:rsid w:val="00157AD0"/>
    <w:rsid w:val="001A4109"/>
    <w:rsid w:val="00236F53"/>
    <w:rsid w:val="002D5B6B"/>
    <w:rsid w:val="0030064D"/>
    <w:rsid w:val="00331E57"/>
    <w:rsid w:val="003C3CB5"/>
    <w:rsid w:val="00400418"/>
    <w:rsid w:val="004617BD"/>
    <w:rsid w:val="004B3CF0"/>
    <w:rsid w:val="004D607F"/>
    <w:rsid w:val="005025B5"/>
    <w:rsid w:val="00507D6E"/>
    <w:rsid w:val="00525B74"/>
    <w:rsid w:val="005678A3"/>
    <w:rsid w:val="006223EC"/>
    <w:rsid w:val="006A22FD"/>
    <w:rsid w:val="00712450"/>
    <w:rsid w:val="007A4CA5"/>
    <w:rsid w:val="007C4FB8"/>
    <w:rsid w:val="007C5BBF"/>
    <w:rsid w:val="00832E97"/>
    <w:rsid w:val="00847132"/>
    <w:rsid w:val="00853803"/>
    <w:rsid w:val="00861E83"/>
    <w:rsid w:val="009E316A"/>
    <w:rsid w:val="00A87F2E"/>
    <w:rsid w:val="00AE37B4"/>
    <w:rsid w:val="00B37D64"/>
    <w:rsid w:val="00B47149"/>
    <w:rsid w:val="00BF5E40"/>
    <w:rsid w:val="00C62CA9"/>
    <w:rsid w:val="00D1634C"/>
    <w:rsid w:val="00D4495E"/>
    <w:rsid w:val="00D64877"/>
    <w:rsid w:val="00D80060"/>
    <w:rsid w:val="00DB09E9"/>
    <w:rsid w:val="00DE6139"/>
    <w:rsid w:val="00E320F0"/>
    <w:rsid w:val="00E54AB9"/>
    <w:rsid w:val="00EA62AE"/>
    <w:rsid w:val="00EB2BB7"/>
    <w:rsid w:val="00EF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2AE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62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62AE"/>
    <w:pPr>
      <w:ind w:left="720"/>
      <w:contextualSpacing/>
    </w:pPr>
  </w:style>
  <w:style w:type="table" w:styleId="TableGrid">
    <w:name w:val="Table Grid"/>
    <w:basedOn w:val="TableNormal"/>
    <w:uiPriority w:val="39"/>
    <w:rsid w:val="00EA62AE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A62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2A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AE"/>
    <w:rPr>
      <w:kern w:val="0"/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62AE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62AE"/>
    <w:rPr>
      <w:rFonts w:ascii="SimSun" w:eastAsia="SimSu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2AE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A62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2AE"/>
    <w:rPr>
      <w:kern w:val="0"/>
      <w:sz w:val="18"/>
      <w:szCs w:val="18"/>
      <w:lang w:eastAsia="en-US"/>
    </w:rPr>
  </w:style>
  <w:style w:type="character" w:customStyle="1" w:styleId="display">
    <w:name w:val="display"/>
    <w:basedOn w:val="DefaultParagraphFont"/>
    <w:rsid w:val="00EA62AE"/>
  </w:style>
  <w:style w:type="character" w:styleId="Emphasis">
    <w:name w:val="Emphasis"/>
    <w:basedOn w:val="DefaultParagraphFont"/>
    <w:uiPriority w:val="20"/>
    <w:qFormat/>
    <w:rsid w:val="00EA62A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A62AE"/>
    <w:rPr>
      <w:color w:val="954F72"/>
      <w:u w:val="single"/>
    </w:rPr>
  </w:style>
  <w:style w:type="paragraph" w:customStyle="1" w:styleId="xl65">
    <w:name w:val="xl65"/>
    <w:basedOn w:val="Normal"/>
    <w:rsid w:val="00EA62A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66">
    <w:name w:val="xl66"/>
    <w:basedOn w:val="Normal"/>
    <w:rsid w:val="00EA62A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EA62AE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68">
    <w:name w:val="xl68"/>
    <w:basedOn w:val="Normal"/>
    <w:rsid w:val="00EA62A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69">
    <w:name w:val="xl69"/>
    <w:basedOn w:val="Normal"/>
    <w:rsid w:val="00EA62A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EA62A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EA62AE"/>
    <w:pPr>
      <w:pBdr>
        <w:lef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EA62A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73">
    <w:name w:val="xl73"/>
    <w:basedOn w:val="Normal"/>
    <w:rsid w:val="00EA62AE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74">
    <w:name w:val="xl74"/>
    <w:basedOn w:val="Normal"/>
    <w:rsid w:val="00EA62AE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5">
    <w:name w:val="xl75"/>
    <w:basedOn w:val="Normal"/>
    <w:rsid w:val="00EA62AE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EA62AE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EA62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62A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2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2AE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2AE"/>
    <w:rPr>
      <w:b/>
      <w:bCs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3</Words>
  <Characters>1903</Characters>
  <Application>Microsoft Office Word</Application>
  <DocSecurity>0</DocSecurity>
  <Lines>15</Lines>
  <Paragraphs>4</Paragraphs>
  <ScaleCrop>false</ScaleCrop>
  <Company>Microsoft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ower Edit 6.0</cp:lastModifiedBy>
  <cp:revision>14</cp:revision>
  <dcterms:created xsi:type="dcterms:W3CDTF">2021-07-18T03:34:00Z</dcterms:created>
  <dcterms:modified xsi:type="dcterms:W3CDTF">2021-07-24T17:38:00Z</dcterms:modified>
</cp:coreProperties>
</file>